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10-03T00:00:00Z">
              <w:dateFormat w:val="M/d/yyyy"/>
              <w:lid w:val="en-US"/>
              <w:storeMappedDataAs w:val="dateTime"/>
              <w:calendar w:val="gregorian"/>
            </w:date>
          </w:sdtPr>
          <w:sdtContent>
            <w:tc>
              <w:tcPr>
                <w:tcW w:w="7920" w:type="dxa"/>
                <w:tcBorders>
                  <w:bottom w:val="single" w:sz="4" w:space="0" w:color="auto"/>
                </w:tcBorders>
              </w:tcPr>
              <w:p w14:paraId="72891EAB" w14:textId="63D59D63" w:rsidR="00B92965" w:rsidRDefault="007C1380" w:rsidP="00B92965">
                <w:r>
                  <w:t>10/3/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89EC934" w:rsidR="00B92965" w:rsidRDefault="007C1380" w:rsidP="00B92965">
                <w:r>
                  <w:t>Naidan Zhang</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21B886C" w:rsidR="00B92965" w:rsidRPr="007C1380" w:rsidRDefault="007C1380" w:rsidP="00B92965">
                <w:pPr>
                  <w:rPr>
                    <w:rFonts w:ascii="Times New Roman" w:hAnsi="Times New Roman"/>
                  </w:rPr>
                </w:pPr>
                <w:r w:rsidRPr="007C1380">
                  <w:rPr>
                    <w:rFonts w:ascii="Times New Roman" w:hAnsi="Times New Roman"/>
                  </w:rPr>
                  <w:t>The causal relationship between PCSK9 inhibitors and osteoporosis based on drug targeting Mendelian combined mediation analysi</w:t>
                </w:r>
                <w:r w:rsidRPr="007C1380">
                  <w:rPr>
                    <w:rFonts w:ascii="Times New Roman" w:hAnsi="Times New Roman"/>
                  </w:rPr>
                  <w: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681B78A4" w:rsidR="00F52A77" w:rsidRDefault="007C138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D6D7AB0" w:rsidR="00F52A77" w:rsidRPr="00B406C2" w:rsidRDefault="007C1380" w:rsidP="00F52A77">
                  <w:pPr>
                    <w:rPr>
                      <w:rFonts w:asciiTheme="majorHAnsi" w:hAnsiTheme="majorHAnsi" w:cstheme="majorHAnsi"/>
                      <w:szCs w:val="22"/>
                    </w:rPr>
                  </w:pPr>
                  <w:permStart w:id="909969162" w:edGrp="everyone"/>
                  <w:r w:rsidRPr="00F44A22">
                    <w:t>Peoples Hospital of Deyang City</w:t>
                  </w:r>
                </w:p>
              </w:tc>
              <w:tc>
                <w:tcPr>
                  <w:tcW w:w="4202" w:type="dxa"/>
                </w:tcPr>
                <w:p w14:paraId="667AB4C8" w14:textId="36E02C94" w:rsidR="00F52A77" w:rsidRPr="00B406C2" w:rsidRDefault="00C75C6C" w:rsidP="00F52A77">
                  <w:pPr>
                    <w:rPr>
                      <w:rFonts w:asciiTheme="majorHAnsi" w:hAnsiTheme="majorHAnsi" w:cstheme="majorHAnsi"/>
                      <w:szCs w:val="22"/>
                    </w:rPr>
                  </w:pPr>
                  <w:r w:rsidRPr="00D01AAF">
                    <w:rPr>
                      <w:rFonts w:asciiTheme="majorHAnsi" w:hAnsiTheme="majorHAnsi" w:cstheme="majorHAnsi"/>
                      <w:szCs w:val="22"/>
                    </w:rPr>
                    <w:t>article processing charges</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25E497BD" w:rsidR="00F52A77" w:rsidRDefault="007C138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AB89974" w:rsidR="00F52A77" w:rsidRDefault="00C75C6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F086582" w:rsidR="00F52A77" w:rsidRDefault="00C75C6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3D32D03F" w:rsidR="00F52A77" w:rsidRDefault="00C75C6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FA1FB09" w:rsidR="00F52A77" w:rsidRDefault="00C75C6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209E2C00" w:rsidR="00F52A77" w:rsidRDefault="00C75C6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C085E4F" w:rsidR="00AC2BE6" w:rsidRDefault="00C75C6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AA7F20D" w:rsidR="00F52A77" w:rsidRDefault="00C75C6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5D8AAA60" w:rsidR="00F52A77" w:rsidRDefault="00C75C6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A785490" w:rsidR="00F52A77" w:rsidRDefault="00C75C6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A4777CA" w:rsidR="00F52A77" w:rsidRDefault="00C75C6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633655FE" w:rsidR="00F52A77" w:rsidRDefault="00C75C6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9961F1E" w:rsidR="00F52A77" w:rsidRDefault="00C75C6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D8F26A" w14:textId="77777777" w:rsidR="00680AB4" w:rsidRDefault="00680AB4" w:rsidP="00E23042">
      <w:r>
        <w:separator/>
      </w:r>
    </w:p>
  </w:endnote>
  <w:endnote w:type="continuationSeparator" w:id="0">
    <w:p w14:paraId="11AFD85A" w14:textId="77777777" w:rsidR="00680AB4" w:rsidRDefault="00680AB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F9E135" w14:textId="77777777" w:rsidR="00680AB4" w:rsidRDefault="00680AB4" w:rsidP="00E23042">
      <w:r>
        <w:separator/>
      </w:r>
    </w:p>
  </w:footnote>
  <w:footnote w:type="continuationSeparator" w:id="0">
    <w:p w14:paraId="765171F1" w14:textId="77777777" w:rsidR="00680AB4" w:rsidRDefault="00680AB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80AB4"/>
    <w:rsid w:val="00690CF1"/>
    <w:rsid w:val="006915AC"/>
    <w:rsid w:val="0071164C"/>
    <w:rsid w:val="00764868"/>
    <w:rsid w:val="007C1380"/>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75C6C"/>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页眉 字符"/>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页脚 字符"/>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批注文字 字符"/>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批注主题 字符"/>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B34C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441</Words>
  <Characters>252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乃丹 张</cp:lastModifiedBy>
  <cp:revision>3</cp:revision>
  <dcterms:created xsi:type="dcterms:W3CDTF">2022-12-01T15:47:00Z</dcterms:created>
  <dcterms:modified xsi:type="dcterms:W3CDTF">2023-10-03T09:19:00Z</dcterms:modified>
</cp:coreProperties>
</file>